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1B380" w14:textId="77777777" w:rsidR="0070463A" w:rsidRDefault="0070463A" w:rsidP="0070463A">
      <w:pPr>
        <w:keepNext/>
        <w:keepLines/>
        <w:spacing w:before="240" w:after="0" w:line="480" w:lineRule="auto"/>
        <w:outlineLvl w:val="0"/>
        <w:rPr>
          <w:rFonts w:ascii="Times New Roman" w:eastAsia="Times New Roman" w:hAnsi="Times New Roman" w:cs="Times New Roman"/>
          <w:color w:val="2F5496"/>
          <w:kern w:val="0"/>
          <w:sz w:val="32"/>
          <w:szCs w:val="20"/>
          <w:lang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color w:val="2F5496"/>
          <w:kern w:val="0"/>
          <w:sz w:val="32"/>
          <w:szCs w:val="20"/>
          <w:lang w:eastAsia="en-GB"/>
          <w14:ligatures w14:val="none"/>
        </w:rPr>
        <w:t>Supplementary Materials</w:t>
      </w:r>
    </w:p>
    <w:p w14:paraId="75667725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 xml:space="preserve">Resistance Analysis of Low-Level Virologic Rebound During HIV-1 Treatment with Lenacapavir and Broadly Neutralizing Antibodies Teropavimab and Zinlirvimab </w:t>
      </w:r>
    </w:p>
    <w:p w14:paraId="76F5BDB9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</w:p>
    <w:p w14:paraId="65DD16A6" w14:textId="6C91616C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vertAlign w:val="superscript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Lisa Selzer, Sally Demirdjian, Brie Falkard, Jiani Li, Ross Martin, Sean E. Collins, Joseph Eron, Laurie A. VanderVeen, Christian Callebaut</w:t>
      </w:r>
    </w:p>
    <w:p w14:paraId="680000A7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</w:p>
    <w:p w14:paraId="39FE273F" w14:textId="77777777" w:rsidR="0070463A" w:rsidRDefault="0070463A">
      <w:pPr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br w:type="page"/>
      </w:r>
    </w:p>
    <w:p w14:paraId="6325E7A0" w14:textId="205362B3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i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lastRenderedPageBreak/>
        <w:t xml:space="preserve">Supplementary Table 1. Primers used for nested PCR of </w:t>
      </w:r>
      <w:r w:rsidRPr="0070463A">
        <w:rPr>
          <w:rFonts w:ascii="Times New Roman" w:eastAsia="Times New Roman" w:hAnsi="Times New Roman" w:cs="Times New Roman"/>
          <w:b/>
          <w:i/>
          <w:kern w:val="0"/>
          <w:szCs w:val="20"/>
          <w:lang w:eastAsia="en-GB"/>
          <w14:ligatures w14:val="none"/>
        </w:rPr>
        <w:t>gag</w:t>
      </w: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 xml:space="preserve"> and </w:t>
      </w:r>
      <w:r w:rsidRPr="0070463A">
        <w:rPr>
          <w:rFonts w:ascii="Times New Roman" w:eastAsia="Times New Roman" w:hAnsi="Times New Roman" w:cs="Times New Roman"/>
          <w:b/>
          <w:i/>
          <w:kern w:val="0"/>
          <w:szCs w:val="20"/>
          <w:lang w:eastAsia="en-GB"/>
          <w14:ligatures w14:val="none"/>
        </w:rPr>
        <w:t>env</w:t>
      </w:r>
    </w:p>
    <w:p w14:paraId="4033C09D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</w:p>
    <w:tbl>
      <w:tblPr>
        <w:tblStyle w:val="Table"/>
        <w:tblW w:w="949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449"/>
        <w:gridCol w:w="2319"/>
        <w:gridCol w:w="5723"/>
      </w:tblGrid>
      <w:tr w:rsidR="0070463A" w:rsidRPr="0070463A" w14:paraId="709B1977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71188F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Participant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C7F167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Primer description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84D2E3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Primer sequence</w:t>
            </w:r>
          </w:p>
        </w:tc>
      </w:tr>
      <w:tr w:rsidR="0070463A" w:rsidRPr="0070463A" w14:paraId="5C910551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2CE39E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24E1C4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proofErr w:type="spellStart"/>
            <w:r w:rsidRPr="0070463A">
              <w:rPr>
                <w14:ligatures w14:val="none"/>
              </w:rPr>
              <w:t>Fwd</w:t>
            </w:r>
            <w:proofErr w:type="spellEnd"/>
            <w:r w:rsidRPr="0070463A">
              <w:rPr>
                <w14:ligatures w14:val="none"/>
              </w:rPr>
              <w:t xml:space="preserve"> Gag out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F5ECFB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CAGTAGCAACCCTCTATTGTGTAC-3’</w:t>
            </w:r>
          </w:p>
        </w:tc>
      </w:tr>
      <w:tr w:rsidR="0070463A" w:rsidRPr="0070463A" w14:paraId="46E53182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85CDBE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2, 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32B948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proofErr w:type="spellStart"/>
            <w:r w:rsidRPr="0070463A">
              <w:rPr>
                <w14:ligatures w14:val="none"/>
              </w:rPr>
              <w:t>Fwd</w:t>
            </w:r>
            <w:proofErr w:type="spellEnd"/>
            <w:r w:rsidRPr="0070463A">
              <w:rPr>
                <w14:ligatures w14:val="none"/>
              </w:rPr>
              <w:t xml:space="preserve"> Gag out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FACF08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CAGTAGCAACCCTCTATTGTGTGC-3’</w:t>
            </w:r>
          </w:p>
        </w:tc>
      </w:tr>
      <w:tr w:rsidR="0070463A" w:rsidRPr="0070463A" w14:paraId="12235A86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A92CA1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22059D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Rev Gag out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3E2BCE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GTTCTATAGAATCGGTCTACATAGTCTC-3’</w:t>
            </w:r>
          </w:p>
        </w:tc>
      </w:tr>
      <w:tr w:rsidR="0070463A" w:rsidRPr="0070463A" w14:paraId="277855D5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54949A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D5D48D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Rev Gag outer*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4801C3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CCTAGGGGCCCTGCAATGT-3’</w:t>
            </w:r>
          </w:p>
        </w:tc>
      </w:tr>
      <w:tr w:rsidR="0070463A" w:rsidRPr="0070463A" w14:paraId="7C943F72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818480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C4FE36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Rev Gag outer*#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59440B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CCTAGGGGCCCTGCAATTT-3’</w:t>
            </w:r>
          </w:p>
        </w:tc>
      </w:tr>
      <w:tr w:rsidR="0070463A" w:rsidRPr="0070463A" w14:paraId="642F2AE6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52F684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C81AC5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proofErr w:type="spellStart"/>
            <w:r w:rsidRPr="0070463A">
              <w:rPr>
                <w14:ligatures w14:val="none"/>
              </w:rPr>
              <w:t>Fwd</w:t>
            </w:r>
            <w:proofErr w:type="spellEnd"/>
            <w:r w:rsidRPr="0070463A">
              <w:rPr>
                <w14:ligatures w14:val="none"/>
              </w:rPr>
              <w:t xml:space="preserve"> Gag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B7B1DD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CAGCCAAAATTACCCTATAGTACAG-3’</w:t>
            </w:r>
          </w:p>
        </w:tc>
      </w:tr>
      <w:tr w:rsidR="0070463A" w:rsidRPr="0070463A" w14:paraId="13D53624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8D9B91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95AD44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proofErr w:type="spellStart"/>
            <w:r w:rsidRPr="0070463A">
              <w:rPr>
                <w14:ligatures w14:val="none"/>
              </w:rPr>
              <w:t>Fwd</w:t>
            </w:r>
            <w:proofErr w:type="spellEnd"/>
            <w:r w:rsidRPr="0070463A">
              <w:rPr>
                <w14:ligatures w14:val="none"/>
              </w:rPr>
              <w:t xml:space="preserve"> Gag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24EE42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CAGCCAAAATTACCCTATAGTTCAG-3’</w:t>
            </w:r>
          </w:p>
        </w:tc>
      </w:tr>
      <w:tr w:rsidR="0070463A" w:rsidRPr="0070463A" w14:paraId="6156C7C4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8AC696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F15B94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proofErr w:type="spellStart"/>
            <w:r w:rsidRPr="0070463A">
              <w:rPr>
                <w14:ligatures w14:val="none"/>
              </w:rPr>
              <w:t>Fwd</w:t>
            </w:r>
            <w:proofErr w:type="spellEnd"/>
            <w:r w:rsidRPr="0070463A">
              <w:rPr>
                <w14:ligatures w14:val="none"/>
              </w:rPr>
              <w:t xml:space="preserve"> Gag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533CF8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CAGCCAAAATTACCCTATAGTGCAA-3’</w:t>
            </w:r>
          </w:p>
        </w:tc>
      </w:tr>
      <w:tr w:rsidR="0070463A" w:rsidRPr="0070463A" w14:paraId="10C1869A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3A8397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D72C72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Rev Gag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D0DD2B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ATTTCTCCTACTGGGATAGGTGG-3’</w:t>
            </w:r>
          </w:p>
        </w:tc>
      </w:tr>
      <w:tr w:rsidR="0070463A" w:rsidRPr="0070463A" w14:paraId="409E59C5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557C76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94B5C0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Rev Gag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0D5C64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GTCTGCCACAGTTGAAACACTT-3’</w:t>
            </w:r>
          </w:p>
        </w:tc>
      </w:tr>
      <w:tr w:rsidR="0070463A" w:rsidRPr="0070463A" w14:paraId="18F0A20A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E6B48F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A98B32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Rev Gag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4DCE4F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CTTTGCCACAATTGAAACACTT-3’</w:t>
            </w:r>
          </w:p>
        </w:tc>
      </w:tr>
      <w:tr w:rsidR="0070463A" w:rsidRPr="0070463A" w14:paraId="49A86BC8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851E57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1, 2, 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E9DF1A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proofErr w:type="spellStart"/>
            <w:r w:rsidRPr="0070463A">
              <w:rPr>
                <w14:ligatures w14:val="none"/>
              </w:rPr>
              <w:t>Fwd</w:t>
            </w:r>
            <w:proofErr w:type="spellEnd"/>
            <w:r w:rsidRPr="0070463A">
              <w:rPr>
                <w14:ligatures w14:val="none"/>
              </w:rPr>
              <w:t xml:space="preserve"> Env out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20A6B6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TAGAAAGAGCAGAAGACAGTGGCAATGA-3’</w:t>
            </w:r>
          </w:p>
        </w:tc>
      </w:tr>
      <w:tr w:rsidR="0070463A" w:rsidRPr="0070463A" w14:paraId="77FB4103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3BC56D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1, 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11C468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Rev Env outer*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A8B382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ACAGTAGAAAAATTCCCCTCCACAATTAA-3’</w:t>
            </w:r>
          </w:p>
        </w:tc>
      </w:tr>
      <w:tr w:rsidR="0070463A" w:rsidRPr="0070463A" w14:paraId="6EAEE521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FA1888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8C10C5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Rev Env outer*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6C16AF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ACAGTAGAAAAATTCTCCTCCACAATTAA-3’</w:t>
            </w:r>
          </w:p>
        </w:tc>
      </w:tr>
      <w:tr w:rsidR="0070463A" w:rsidRPr="0070463A" w14:paraId="60786333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990D9C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AC05CA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proofErr w:type="spellStart"/>
            <w:r w:rsidRPr="0070463A">
              <w:rPr>
                <w14:ligatures w14:val="none"/>
              </w:rPr>
              <w:t>Fwd</w:t>
            </w:r>
            <w:proofErr w:type="spellEnd"/>
            <w:r w:rsidRPr="0070463A">
              <w:rPr>
                <w14:ligatures w14:val="none"/>
              </w:rPr>
              <w:t xml:space="preserve"> Env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671AB4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TTGTGGGTCACAGTCTATTATGGGGT-3’</w:t>
            </w:r>
          </w:p>
        </w:tc>
      </w:tr>
      <w:tr w:rsidR="0070463A" w:rsidRPr="0070463A" w14:paraId="71DC64BD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828674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6CCB55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proofErr w:type="spellStart"/>
            <w:r w:rsidRPr="0070463A">
              <w:rPr>
                <w14:ligatures w14:val="none"/>
              </w:rPr>
              <w:t>Fwd</w:t>
            </w:r>
            <w:proofErr w:type="spellEnd"/>
            <w:r w:rsidRPr="0070463A">
              <w:rPr>
                <w14:ligatures w14:val="none"/>
              </w:rPr>
              <w:t xml:space="preserve"> Env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C168C1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TTGTGGGTCACAGTCCATTATGGAGT-3’</w:t>
            </w:r>
          </w:p>
        </w:tc>
      </w:tr>
      <w:tr w:rsidR="0070463A" w:rsidRPr="0070463A" w14:paraId="2D72A9F4" w14:textId="77777777" w:rsidTr="0030183F">
        <w:trPr>
          <w:trHeight w:val="4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11A271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91A596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proofErr w:type="spellStart"/>
            <w:r w:rsidRPr="0070463A">
              <w:rPr>
                <w14:ligatures w14:val="none"/>
              </w:rPr>
              <w:t>Fwd</w:t>
            </w:r>
            <w:proofErr w:type="spellEnd"/>
            <w:r w:rsidRPr="0070463A">
              <w:rPr>
                <w14:ligatures w14:val="none"/>
              </w:rPr>
              <w:t xml:space="preserve"> Env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8A51D8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TTGTGGGTCACAGTTTATTATGGGGT-3’</w:t>
            </w:r>
          </w:p>
        </w:tc>
      </w:tr>
      <w:tr w:rsidR="0070463A" w:rsidRPr="0070463A" w14:paraId="2FC43613" w14:textId="77777777" w:rsidTr="0030183F">
        <w:trPr>
          <w:trHeight w:val="143"/>
        </w:trPr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EED15B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1, 2, 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E2501F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Rev Env inner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289AB8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  <w:r w:rsidRPr="0070463A">
              <w:rPr>
                <w14:ligatures w14:val="none"/>
              </w:rPr>
              <w:t>5’-CAATTTCTGGGTCCCCTCCTGAGG-3’</w:t>
            </w:r>
          </w:p>
        </w:tc>
      </w:tr>
    </w:tbl>
    <w:p w14:paraId="155B3758" w14:textId="77777777" w:rsidR="0070463A" w:rsidRPr="0070463A" w:rsidRDefault="0070463A" w:rsidP="0070463A">
      <w:pPr>
        <w:tabs>
          <w:tab w:val="left" w:pos="360"/>
        </w:tabs>
        <w:spacing w:before="60" w:after="24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 xml:space="preserve">Primers with * were used for cDNA reactions for the respective participants. </w:t>
      </w:r>
    </w:p>
    <w:p w14:paraId="6766E689" w14:textId="77777777" w:rsidR="0070463A" w:rsidRPr="0070463A" w:rsidRDefault="0070463A" w:rsidP="0070463A">
      <w:pPr>
        <w:tabs>
          <w:tab w:val="left" w:pos="360"/>
        </w:tabs>
        <w:spacing w:before="60" w:after="24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Primer with # was used for cDNA synthesis for Participant 1, but not for nested PCR.</w:t>
      </w:r>
    </w:p>
    <w:p w14:paraId="71A6FF1E" w14:textId="77777777" w:rsidR="0070463A" w:rsidRPr="0070463A" w:rsidRDefault="0070463A" w:rsidP="0070463A">
      <w:pPr>
        <w:tabs>
          <w:tab w:val="left" w:pos="360"/>
        </w:tabs>
        <w:spacing w:before="60" w:after="240" w:line="480" w:lineRule="auto"/>
        <w:contextualSpacing/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0"/>
          <w:lang w:val="en-GB" w:eastAsia="en-GB"/>
          <w14:ligatures w14:val="none"/>
        </w:rPr>
      </w:pPr>
      <w:proofErr w:type="spellStart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Fwd</w:t>
      </w:r>
      <w:proofErr w:type="spellEnd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, forward; PCR, polymerase chain reaction; Rev, reverse.</w:t>
      </w:r>
      <w:r w:rsidRPr="0070463A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en-GB"/>
          <w14:ligatures w14:val="none"/>
        </w:rPr>
        <w:br w:type="page"/>
      </w:r>
    </w:p>
    <w:p w14:paraId="2E960A93" w14:textId="77777777" w:rsidR="0070463A" w:rsidRPr="0070463A" w:rsidRDefault="0070463A" w:rsidP="0070463A">
      <w:pPr>
        <w:keepNext/>
        <w:keepLines/>
        <w:tabs>
          <w:tab w:val="left" w:pos="2160"/>
        </w:tabs>
        <w:spacing w:after="120" w:line="480" w:lineRule="auto"/>
        <w:ind w:left="2160" w:hanging="2160"/>
        <w:rPr>
          <w:rFonts w:ascii="Times New Roman" w:eastAsia="Times New Roman" w:hAnsi="Times New Roman" w:cs="Times New Roman"/>
          <w:b/>
          <w:color w:val="000000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color w:val="000000"/>
          <w:kern w:val="0"/>
          <w:szCs w:val="20"/>
          <w:lang w:eastAsia="en-GB"/>
          <w14:ligatures w14:val="none"/>
        </w:rPr>
        <w:lastRenderedPageBreak/>
        <w:t>Supplementary Table 2. ENV Susceptibility Signatures for TAB and ZAB</w:t>
      </w:r>
    </w:p>
    <w:tbl>
      <w:tblPr>
        <w:tblStyle w:val="Table"/>
        <w:tblW w:w="4165" w:type="pct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243"/>
        <w:gridCol w:w="3262"/>
      </w:tblGrid>
      <w:tr w:rsidR="0070463A" w:rsidRPr="0070463A" w14:paraId="3FDA4055" w14:textId="77777777" w:rsidTr="0030183F">
        <w:trPr>
          <w:trHeight w:val="678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2079CD" w14:textId="77777777" w:rsidR="0070463A" w:rsidRPr="0070463A" w:rsidRDefault="0070463A" w:rsidP="0070463A">
            <w:pPr>
              <w:spacing w:line="480" w:lineRule="auto"/>
              <w:rPr>
                <w:b/>
                <w:color w:val="000000"/>
                <w14:ligatures w14:val="none"/>
              </w:rPr>
            </w:pPr>
            <w:r w:rsidRPr="0070463A">
              <w:rPr>
                <w:b/>
                <w:color w:val="000000"/>
                <w14:ligatures w14:val="none"/>
              </w:rPr>
              <w:t>ENV amino acid position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1ED837D" w14:textId="77777777" w:rsidR="0070463A" w:rsidRPr="0070463A" w:rsidRDefault="0070463A" w:rsidP="0070463A">
            <w:pPr>
              <w:spacing w:line="480" w:lineRule="auto"/>
              <w:jc w:val="center"/>
              <w:rPr>
                <w:b/>
                <w:color w:val="000000"/>
                <w14:ligatures w14:val="none"/>
              </w:rPr>
            </w:pPr>
            <w:r w:rsidRPr="0070463A">
              <w:rPr>
                <w:b/>
                <w:color w:val="000000"/>
                <w14:ligatures w14:val="none"/>
              </w:rPr>
              <w:t xml:space="preserve">Positive predictive </w:t>
            </w:r>
            <w:proofErr w:type="spellStart"/>
            <w:r w:rsidRPr="0070463A">
              <w:rPr>
                <w:b/>
                <w:color w:val="000000"/>
                <w14:ligatures w14:val="none"/>
              </w:rPr>
              <w:t>value</w:t>
            </w:r>
            <w:r w:rsidRPr="0070463A">
              <w:rPr>
                <w:b/>
                <w:color w:val="000000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70463A" w:rsidRPr="0070463A" w14:paraId="404645B1" w14:textId="77777777" w:rsidTr="0030183F">
        <w:trPr>
          <w:trHeight w:val="339"/>
        </w:trPr>
        <w:tc>
          <w:tcPr>
            <w:tcW w:w="50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2E2C25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b/>
                <w:color w:val="000000"/>
                <w14:ligatures w14:val="none"/>
              </w:rPr>
              <w:t>TAB</w:t>
            </w:r>
          </w:p>
        </w:tc>
      </w:tr>
      <w:tr w:rsidR="0070463A" w:rsidRPr="0070463A" w14:paraId="5804CE8C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2EC791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 signature applied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4EDF60B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5</w:t>
            </w:r>
          </w:p>
        </w:tc>
      </w:tr>
      <w:tr w:rsidR="0070463A" w:rsidRPr="0070463A" w14:paraId="1A26D76B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B74C6C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201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FB563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8</w:t>
            </w:r>
          </w:p>
        </w:tc>
      </w:tr>
      <w:tr w:rsidR="0070463A" w:rsidRPr="0070463A" w14:paraId="6C2F72A2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F22E52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201/F353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8BD2B3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84</w:t>
            </w:r>
          </w:p>
        </w:tc>
      </w:tr>
      <w:tr w:rsidR="0070463A" w:rsidRPr="0070463A" w14:paraId="07C0C543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34D9DA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108/I201/F353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3A5B94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86</w:t>
            </w:r>
          </w:p>
        </w:tc>
      </w:tr>
      <w:tr w:rsidR="0070463A" w:rsidRPr="0070463A" w14:paraId="53A9C666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95C5C3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108/I201/A281/F353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74B027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91</w:t>
            </w:r>
          </w:p>
        </w:tc>
      </w:tr>
      <w:tr w:rsidR="0070463A" w:rsidRPr="0070463A" w14:paraId="144130C0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32D21F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E102/I108/I201/A281/F353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57D5560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92</w:t>
            </w:r>
          </w:p>
        </w:tc>
      </w:tr>
      <w:tr w:rsidR="0070463A" w:rsidRPr="0070463A" w14:paraId="72365BAD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3F7E64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E102/I108/I201/A281/Y318/F353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84B0CC8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93</w:t>
            </w:r>
          </w:p>
        </w:tc>
      </w:tr>
      <w:tr w:rsidR="0070463A" w:rsidRPr="0070463A" w14:paraId="6E54FD79" w14:textId="77777777" w:rsidTr="0030183F">
        <w:trPr>
          <w:trHeight w:val="339"/>
        </w:trPr>
        <w:tc>
          <w:tcPr>
            <w:tcW w:w="500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A67E1F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b/>
                <w:color w:val="000000"/>
                <w14:ligatures w14:val="none"/>
              </w:rPr>
              <w:t>ZAB</w:t>
            </w:r>
          </w:p>
        </w:tc>
      </w:tr>
      <w:tr w:rsidR="0070463A" w:rsidRPr="0070463A" w14:paraId="566F9BD8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D8CFA0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 signature applied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45FB35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62</w:t>
            </w:r>
          </w:p>
        </w:tc>
      </w:tr>
      <w:tr w:rsidR="0070463A" w:rsidRPr="0070463A" w14:paraId="05C73B21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2BA90C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A4FE314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5</w:t>
            </w:r>
          </w:p>
        </w:tc>
      </w:tr>
      <w:tr w:rsidR="0070463A" w:rsidRPr="0070463A" w14:paraId="58702B5A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73411B1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/D325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3978FB0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80</w:t>
            </w:r>
          </w:p>
        </w:tc>
      </w:tr>
      <w:tr w:rsidR="0070463A" w:rsidRPr="0070463A" w14:paraId="30B49FA3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23C026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/D325/H330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335C43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83</w:t>
            </w:r>
          </w:p>
        </w:tc>
      </w:tr>
      <w:tr w:rsidR="0070463A" w:rsidRPr="0070463A" w14:paraId="2801D4BF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1C5CF22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/D325/H330/T63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4C29604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91</w:t>
            </w:r>
          </w:p>
        </w:tc>
      </w:tr>
      <w:tr w:rsidR="0070463A" w:rsidRPr="0070463A" w14:paraId="1EF72CD0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694B6D3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/D325/H330/T63/T320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DA8C76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93</w:t>
            </w:r>
          </w:p>
        </w:tc>
      </w:tr>
      <w:tr w:rsidR="0070463A" w:rsidRPr="0070463A" w14:paraId="1A258DB9" w14:textId="77777777" w:rsidTr="0030183F">
        <w:trPr>
          <w:trHeight w:val="339"/>
        </w:trPr>
        <w:tc>
          <w:tcPr>
            <w:tcW w:w="28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B7EF25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/D325/H330/T63/T320/L179</w:t>
            </w:r>
          </w:p>
        </w:tc>
        <w:tc>
          <w:tcPr>
            <w:tcW w:w="21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023D816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97</w:t>
            </w:r>
          </w:p>
        </w:tc>
      </w:tr>
    </w:tbl>
    <w:p w14:paraId="2DBAC1DB" w14:textId="77777777" w:rsidR="0070463A" w:rsidRPr="0070463A" w:rsidRDefault="0070463A" w:rsidP="0070463A">
      <w:pPr>
        <w:tabs>
          <w:tab w:val="left" w:pos="360"/>
        </w:tabs>
        <w:spacing w:before="60" w:after="24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Cs w:val="20"/>
          <w:lang w:val="en-GB" w:eastAsia="en-GB"/>
          <w14:ligatures w14:val="none"/>
        </w:rPr>
        <w:sectPr w:rsidR="0070463A" w:rsidRPr="0070463A" w:rsidSect="007046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  <w:lang w:eastAsia="en-GB"/>
          <w14:ligatures w14:val="none"/>
        </w:rPr>
        <w:t>a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Predictive</w:t>
      </w:r>
      <w:proofErr w:type="spellEnd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 xml:space="preserve"> for IC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vertAlign w:val="subscript"/>
          <w:lang w:eastAsia="en-GB"/>
          <w14:ligatures w14:val="none"/>
        </w:rPr>
        <w:t>50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 xml:space="preserve"> &lt;1 µg/mL (Moldt B, </w:t>
      </w:r>
      <w:proofErr w:type="spellStart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Parvangada</w:t>
      </w:r>
      <w:proofErr w:type="spellEnd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 xml:space="preserve"> A, Martin R, et al. Evaluation of Broadly Neutralizing Antibody Sensitivity by Genotyping and Phenotyping for Qualifying Participants to HIV Clinical Trials. </w:t>
      </w:r>
      <w:r w:rsidRPr="0070463A">
        <w:rPr>
          <w:rFonts w:ascii="Times New Roman" w:eastAsia="Times New Roman" w:hAnsi="Times New Roman" w:cs="Times New Roman"/>
          <w:i/>
          <w:color w:val="000000"/>
          <w:kern w:val="0"/>
          <w:szCs w:val="20"/>
          <w:lang w:eastAsia="en-GB"/>
          <w14:ligatures w14:val="none"/>
        </w:rPr>
        <w:t xml:space="preserve">J </w:t>
      </w:r>
      <w:proofErr w:type="spellStart"/>
      <w:r w:rsidRPr="0070463A">
        <w:rPr>
          <w:rFonts w:ascii="Times New Roman" w:eastAsia="Times New Roman" w:hAnsi="Times New Roman" w:cs="Times New Roman"/>
          <w:i/>
          <w:color w:val="000000"/>
          <w:kern w:val="0"/>
          <w:szCs w:val="20"/>
          <w:lang w:eastAsia="en-GB"/>
          <w14:ligatures w14:val="none"/>
        </w:rPr>
        <w:t>Acquir</w:t>
      </w:r>
      <w:proofErr w:type="spellEnd"/>
      <w:r w:rsidRPr="0070463A">
        <w:rPr>
          <w:rFonts w:ascii="Times New Roman" w:eastAsia="Times New Roman" w:hAnsi="Times New Roman" w:cs="Times New Roman"/>
          <w:i/>
          <w:color w:val="000000"/>
          <w:kern w:val="0"/>
          <w:szCs w:val="20"/>
          <w:lang w:eastAsia="en-GB"/>
          <w14:ligatures w14:val="none"/>
        </w:rPr>
        <w:t xml:space="preserve"> Immune </w:t>
      </w:r>
      <w:proofErr w:type="spellStart"/>
      <w:r w:rsidRPr="0070463A">
        <w:rPr>
          <w:rFonts w:ascii="Times New Roman" w:eastAsia="Times New Roman" w:hAnsi="Times New Roman" w:cs="Times New Roman"/>
          <w:i/>
          <w:color w:val="000000"/>
          <w:kern w:val="0"/>
          <w:szCs w:val="20"/>
          <w:lang w:eastAsia="en-GB"/>
          <w14:ligatures w14:val="none"/>
        </w:rPr>
        <w:t>Defic</w:t>
      </w:r>
      <w:proofErr w:type="spellEnd"/>
      <w:r w:rsidRPr="0070463A">
        <w:rPr>
          <w:rFonts w:ascii="Times New Roman" w:eastAsia="Times New Roman" w:hAnsi="Times New Roman" w:cs="Times New Roman"/>
          <w:i/>
          <w:color w:val="000000"/>
          <w:kern w:val="0"/>
          <w:szCs w:val="20"/>
          <w:lang w:eastAsia="en-GB"/>
          <w14:ligatures w14:val="none"/>
        </w:rPr>
        <w:t xml:space="preserve"> Syndr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. 2021;88:61–69)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br/>
        <w:t>ENV, envelope; IC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vertAlign w:val="subscript"/>
          <w:lang w:eastAsia="en-GB"/>
          <w14:ligatures w14:val="none"/>
        </w:rPr>
        <w:t>50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 xml:space="preserve">, 50% inhibitory concentration; TAB, </w:t>
      </w:r>
      <w:proofErr w:type="spellStart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teropavimab</w:t>
      </w:r>
      <w:proofErr w:type="spellEnd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 xml:space="preserve">; ZAB, </w:t>
      </w:r>
      <w:proofErr w:type="spellStart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zinlirvimab</w:t>
      </w:r>
      <w:proofErr w:type="spellEnd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.</w:t>
      </w:r>
    </w:p>
    <w:p w14:paraId="70ABCB9E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lastRenderedPageBreak/>
        <w:t>Supplementary Table 3: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</w:t>
      </w: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 xml:space="preserve">Summary of </w:t>
      </w:r>
      <w:proofErr w:type="spellStart"/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>bNAb</w:t>
      </w:r>
      <w:proofErr w:type="spellEnd"/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 xml:space="preserve"> Susceptibility Signatures</w:t>
      </w:r>
    </w:p>
    <w:tbl>
      <w:tblPr>
        <w:tblStyle w:val="Table"/>
        <w:tblW w:w="1388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57"/>
        <w:gridCol w:w="1290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70463A" w:rsidRPr="0070463A" w14:paraId="3FFE2E2F" w14:textId="77777777" w:rsidTr="0030183F">
        <w:trPr>
          <w:trHeight w:val="422"/>
        </w:trPr>
        <w:tc>
          <w:tcPr>
            <w:tcW w:w="254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AF5D2B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</w:p>
        </w:tc>
        <w:tc>
          <w:tcPr>
            <w:tcW w:w="113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95FC56" w14:textId="77777777" w:rsidR="0070463A" w:rsidRPr="0070463A" w:rsidRDefault="0070463A" w:rsidP="0070463A">
            <w:pPr>
              <w:spacing w:line="480" w:lineRule="auto"/>
              <w:jc w:val="center"/>
              <w:rPr>
                <w:b/>
                <w:color w:val="000000"/>
                <w14:ligatures w14:val="none"/>
              </w:rPr>
            </w:pPr>
            <w:r w:rsidRPr="0070463A">
              <w:rPr>
                <w:b/>
                <w:color w:val="000000"/>
                <w14:ligatures w14:val="none"/>
              </w:rPr>
              <w:t>Env susceptibility signature present at frequency &gt;99%</w:t>
            </w:r>
          </w:p>
        </w:tc>
      </w:tr>
      <w:tr w:rsidR="0070463A" w:rsidRPr="0070463A" w14:paraId="07E76660" w14:textId="77777777" w:rsidTr="0030183F">
        <w:trPr>
          <w:trHeight w:val="413"/>
        </w:trPr>
        <w:tc>
          <w:tcPr>
            <w:tcW w:w="254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E8ABB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5CF09E" w14:textId="77777777" w:rsidR="0070463A" w:rsidRPr="0070463A" w:rsidRDefault="0070463A" w:rsidP="0070463A">
            <w:pPr>
              <w:spacing w:line="480" w:lineRule="auto"/>
              <w:jc w:val="center"/>
              <w:rPr>
                <w:b/>
                <w:color w:val="000000"/>
                <w14:ligatures w14:val="none"/>
              </w:rPr>
            </w:pPr>
            <w:r w:rsidRPr="0070463A">
              <w:rPr>
                <w:b/>
                <w:color w:val="000000"/>
                <w14:ligatures w14:val="none"/>
              </w:rPr>
              <w:t>TAB</w:t>
            </w:r>
          </w:p>
        </w:tc>
        <w:tc>
          <w:tcPr>
            <w:tcW w:w="56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879837" w14:textId="77777777" w:rsidR="0070463A" w:rsidRPr="0070463A" w:rsidRDefault="0070463A" w:rsidP="0070463A">
            <w:pPr>
              <w:spacing w:line="480" w:lineRule="auto"/>
              <w:jc w:val="center"/>
              <w:rPr>
                <w:b/>
                <w:color w:val="000000"/>
                <w14:ligatures w14:val="none"/>
              </w:rPr>
            </w:pPr>
            <w:r w:rsidRPr="0070463A">
              <w:rPr>
                <w:b/>
                <w:color w:val="000000"/>
                <w14:ligatures w14:val="none"/>
              </w:rPr>
              <w:t>ZAB</w:t>
            </w:r>
          </w:p>
        </w:tc>
      </w:tr>
      <w:tr w:rsidR="0070463A" w:rsidRPr="0070463A" w14:paraId="47A5A42F" w14:textId="77777777" w:rsidTr="0030183F">
        <w:trPr>
          <w:trHeight w:val="1565"/>
        </w:trPr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4F3608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Participant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D8C3D9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Visi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DE27B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20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A73137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201 F3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17BD4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108 I201 F3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C4623E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108 I201 A281 F3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F9D97D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E102 I108 I201 A281 F3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1958A4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E102 I108 I201 A281 Y318 F3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6A6951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5704D1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</w:t>
            </w:r>
          </w:p>
          <w:p w14:paraId="3660AF3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D32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2E193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 D325 H33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8AE73E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 D325 H330 T6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D6043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 D325 H330 T63 T3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6BE7B9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332 D325 H330 T63 T320 L179</w:t>
            </w:r>
          </w:p>
        </w:tc>
      </w:tr>
      <w:tr w:rsidR="0070463A" w:rsidRPr="0070463A" w14:paraId="0B109A5F" w14:textId="77777777" w:rsidTr="0030183F">
        <w:trPr>
          <w:trHeight w:val="306"/>
        </w:trPr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98823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C7EAA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aselin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81890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  <w:r w:rsidRPr="0070463A">
              <w:rPr>
                <w:color w:val="000000"/>
                <w:vertAlign w:val="superscript"/>
                <w14:ligatures w14:val="none"/>
              </w:rPr>
              <w:t>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734150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9D7D7E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E42609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940A3F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5A1111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4D8E8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6159E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C21D9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F56E8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9D76D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  <w:r w:rsidRPr="0070463A">
              <w:rPr>
                <w:color w:val="000000"/>
                <w:vertAlign w:val="superscript"/>
                <w14:ligatures w14:val="none"/>
              </w:rPr>
              <w:t>b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E4515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</w:tr>
      <w:tr w:rsidR="0070463A" w:rsidRPr="0070463A" w14:paraId="7C55E57D" w14:textId="77777777" w:rsidTr="0030183F">
        <w:trPr>
          <w:trHeight w:val="306"/>
        </w:trPr>
        <w:tc>
          <w:tcPr>
            <w:tcW w:w="12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EF15A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7DBE1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Week 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F1911A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58871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440FF8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256BE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A9F38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EF939A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FE3876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C8E594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1C2906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5E7EE1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366451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B3447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</w:tr>
      <w:tr w:rsidR="0070463A" w:rsidRPr="0070463A" w14:paraId="6855A6E0" w14:textId="77777777" w:rsidTr="0030183F">
        <w:trPr>
          <w:trHeight w:val="306"/>
        </w:trPr>
        <w:tc>
          <w:tcPr>
            <w:tcW w:w="12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1D3F7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3D5F69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Week 16 retes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81E6D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8243B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6D7DE1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8300E0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C5469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314DE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861187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5B1886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C89429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E8CDA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272516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C6A286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</w:tr>
      <w:tr w:rsidR="0070463A" w:rsidRPr="0070463A" w14:paraId="1C012659" w14:textId="77777777" w:rsidTr="0030183F">
        <w:trPr>
          <w:trHeight w:val="306"/>
        </w:trPr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EFC20E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F47564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aselin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486328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10C999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12EB2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D3A7F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DF40B7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C276BB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51E45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B2842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8480C4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4CCCD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5A8A86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8128A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</w:tr>
      <w:tr w:rsidR="0070463A" w:rsidRPr="0070463A" w14:paraId="43C4B19B" w14:textId="77777777" w:rsidTr="0030183F">
        <w:trPr>
          <w:trHeight w:val="306"/>
        </w:trPr>
        <w:tc>
          <w:tcPr>
            <w:tcW w:w="12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8E717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36577E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Week 2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C7333F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  <w:r w:rsidRPr="0070463A">
              <w:rPr>
                <w:color w:val="000000"/>
                <w:vertAlign w:val="superscript"/>
                <w14:ligatures w14:val="none"/>
              </w:rPr>
              <w:t>c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05D3C1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9951C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E22D41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EF162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314E4D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95B70A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9BD70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94B33A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ACC528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1490EE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08EEF9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</w:tr>
      <w:tr w:rsidR="0070463A" w:rsidRPr="0070463A" w14:paraId="41423A51" w14:textId="77777777" w:rsidTr="0030183F">
        <w:trPr>
          <w:trHeight w:val="306"/>
        </w:trPr>
        <w:tc>
          <w:tcPr>
            <w:tcW w:w="12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DE578E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D1D108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aselin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4CEFDB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9A7721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D90D45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DEF99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8FFED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1EEF2F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CA878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BD713A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AD803C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1D402F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34225D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73B14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</w:tr>
      <w:tr w:rsidR="0070463A" w:rsidRPr="0070463A" w14:paraId="02F749B6" w14:textId="77777777" w:rsidTr="0030183F">
        <w:trPr>
          <w:trHeight w:val="306"/>
        </w:trPr>
        <w:tc>
          <w:tcPr>
            <w:tcW w:w="12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41D47" w14:textId="77777777" w:rsidR="0070463A" w:rsidRPr="0070463A" w:rsidRDefault="0070463A" w:rsidP="0070463A">
            <w:pPr>
              <w:spacing w:line="480" w:lineRule="auto"/>
              <w:rPr>
                <w14:ligatures w14:val="none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A3FD3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Week 2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3516D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B93DD8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867337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FEE676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DC22C6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2EBA9B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B99A62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6485C7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6D1DE0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1FFA83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DA28CB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5BA5E0" w14:textId="77777777" w:rsidR="0070463A" w:rsidRPr="0070463A" w:rsidRDefault="0070463A" w:rsidP="0070463A">
            <w:pPr>
              <w:spacing w:line="480" w:lineRule="auto"/>
              <w:jc w:val="center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No</w:t>
            </w:r>
          </w:p>
        </w:tc>
      </w:tr>
    </w:tbl>
    <w:p w14:paraId="63D37B98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vertAlign w:val="superscript"/>
          <w:lang w:val="en-GB" w:eastAsia="en-GB"/>
          <w14:ligatures w14:val="none"/>
        </w:rPr>
      </w:pPr>
    </w:p>
    <w:p w14:paraId="43396411" w14:textId="77777777" w:rsidR="0070463A" w:rsidRPr="0070463A" w:rsidRDefault="0070463A" w:rsidP="0070463A">
      <w:pPr>
        <w:tabs>
          <w:tab w:val="left" w:pos="360"/>
        </w:tabs>
        <w:spacing w:before="60" w:after="24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  <w:lang w:eastAsia="en-GB"/>
          <w14:ligatures w14:val="none"/>
        </w:rPr>
        <w:t>a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I201 detected at 96.8%.</w:t>
      </w:r>
    </w:p>
    <w:p w14:paraId="0BC0B599" w14:textId="77777777" w:rsidR="0070463A" w:rsidRPr="0070463A" w:rsidRDefault="0070463A" w:rsidP="0070463A">
      <w:pPr>
        <w:tabs>
          <w:tab w:val="left" w:pos="360"/>
        </w:tabs>
        <w:spacing w:before="60" w:after="24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  <w:lang w:eastAsia="en-GB"/>
          <w14:ligatures w14:val="none"/>
        </w:rPr>
        <w:lastRenderedPageBreak/>
        <w:t>b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T320 detected at 71.2%.</w:t>
      </w:r>
    </w:p>
    <w:p w14:paraId="7B0364C0" w14:textId="77777777" w:rsidR="0070463A" w:rsidRPr="0070463A" w:rsidRDefault="0070463A" w:rsidP="0070463A">
      <w:pPr>
        <w:tabs>
          <w:tab w:val="left" w:pos="360"/>
        </w:tabs>
        <w:spacing w:before="60" w:after="24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Cs w:val="20"/>
          <w:lang w:val="en-GB" w:eastAsia="en-GB"/>
          <w14:ligatures w14:val="none"/>
        </w:rPr>
        <w:sectPr w:rsidR="0070463A" w:rsidRPr="0070463A" w:rsidSect="007046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vertAlign w:val="superscript"/>
          <w:lang w:eastAsia="en-GB"/>
          <w14:ligatures w14:val="none"/>
        </w:rPr>
        <w:t>c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I201 detected at 93%.</w:t>
      </w: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br/>
      </w:r>
      <w:proofErr w:type="spellStart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bNAb</w:t>
      </w:r>
      <w:proofErr w:type="spellEnd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 xml:space="preserve">, broadly neutralizing antibody; TAB, </w:t>
      </w:r>
      <w:proofErr w:type="spellStart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teropavimab</w:t>
      </w:r>
      <w:proofErr w:type="spellEnd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 xml:space="preserve">; ZAB, </w:t>
      </w:r>
      <w:proofErr w:type="spellStart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zinlirvirmab</w:t>
      </w:r>
      <w:proofErr w:type="spellEnd"/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.</w:t>
      </w:r>
    </w:p>
    <w:p w14:paraId="60F981DD" w14:textId="66347AE5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lastRenderedPageBreak/>
        <w:t>Supplementary Table 4: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</w:t>
      </w: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>Amino Acid Mixtures for Each Ambiguous Position</w:t>
      </w:r>
    </w:p>
    <w:tbl>
      <w:tblPr>
        <w:tblStyle w:val="Table"/>
        <w:tblW w:w="661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76"/>
        <w:gridCol w:w="1856"/>
        <w:gridCol w:w="1123"/>
        <w:gridCol w:w="2260"/>
      </w:tblGrid>
      <w:tr w:rsidR="0070463A" w:rsidRPr="0070463A" w14:paraId="09FAB0AF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F7E4E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Participant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16830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Visi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ACC9E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Position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CB800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Amino Acid Mixture</w:t>
            </w:r>
          </w:p>
        </w:tc>
      </w:tr>
      <w:tr w:rsidR="0070463A" w:rsidRPr="0070463A" w14:paraId="6238CD7B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58E8E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EB38F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F50FC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6C34F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R/K</w:t>
            </w:r>
          </w:p>
        </w:tc>
      </w:tr>
      <w:tr w:rsidR="0070463A" w:rsidRPr="0070463A" w14:paraId="14CDEF4C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2FDB2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F7172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83EE3B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3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B1D89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D/N</w:t>
            </w:r>
          </w:p>
        </w:tc>
      </w:tr>
      <w:tr w:rsidR="0070463A" w:rsidRPr="0070463A" w14:paraId="31DD6511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61E82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13630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CAD4F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3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59D8C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S/N</w:t>
            </w:r>
          </w:p>
        </w:tc>
      </w:tr>
      <w:tr w:rsidR="0070463A" w:rsidRPr="0070463A" w14:paraId="3109ED0F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7B07C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E74061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9D9B3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4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58358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I</w:t>
            </w:r>
          </w:p>
        </w:tc>
      </w:tr>
      <w:tr w:rsidR="0070463A" w:rsidRPr="0070463A" w14:paraId="75C3CD1E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D825B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2B284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9B52D5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4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9964F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A</w:t>
            </w:r>
          </w:p>
        </w:tc>
      </w:tr>
      <w:tr w:rsidR="0070463A" w:rsidRPr="0070463A" w14:paraId="142E3FE7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A0F34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A2D77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30F23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4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C9A0E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E/N/G/S/R/K/D</w:t>
            </w:r>
          </w:p>
        </w:tc>
      </w:tr>
      <w:tr w:rsidR="0070463A" w:rsidRPr="0070463A" w14:paraId="696A1794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564FC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3F791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15702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4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7D3BC1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M/I</w:t>
            </w:r>
          </w:p>
        </w:tc>
      </w:tr>
      <w:tr w:rsidR="0070463A" w:rsidRPr="0070463A" w14:paraId="08D3B793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17790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8A1F4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E014E1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7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8DED41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Q/P</w:t>
            </w:r>
          </w:p>
        </w:tc>
      </w:tr>
      <w:tr w:rsidR="0070463A" w:rsidRPr="0070463A" w14:paraId="3FB654A8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36378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FD079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18112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8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55F57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D/N</w:t>
            </w:r>
          </w:p>
        </w:tc>
      </w:tr>
      <w:tr w:rsidR="0070463A" w:rsidRPr="0070463A" w14:paraId="39AF53D0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DA91F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1F726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74849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8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0EED3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R/I/S</w:t>
            </w:r>
          </w:p>
        </w:tc>
      </w:tr>
      <w:tr w:rsidR="0070463A" w:rsidRPr="0070463A" w14:paraId="7FAE6CDF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2F1D9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8E16B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098E6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1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A8897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A</w:t>
            </w:r>
          </w:p>
        </w:tc>
      </w:tr>
      <w:tr w:rsidR="0070463A" w:rsidRPr="0070463A" w14:paraId="08F071F8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93B4B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88237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C4C63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4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F6463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/V</w:t>
            </w:r>
          </w:p>
        </w:tc>
      </w:tr>
      <w:tr w:rsidR="0070463A" w:rsidRPr="0070463A" w14:paraId="1B2ECE37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50DD3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440BB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82E2F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0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4A1C5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R/K</w:t>
            </w:r>
          </w:p>
        </w:tc>
      </w:tr>
      <w:tr w:rsidR="0070463A" w:rsidRPr="0070463A" w14:paraId="431FCB3C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A9D0D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BCF50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103D2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0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06921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H/R</w:t>
            </w:r>
          </w:p>
        </w:tc>
      </w:tr>
      <w:tr w:rsidR="0070463A" w:rsidRPr="0070463A" w14:paraId="0C9BB528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C483D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023D5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F8574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0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39E1E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R/K</w:t>
            </w:r>
          </w:p>
        </w:tc>
      </w:tr>
      <w:tr w:rsidR="0070463A" w:rsidRPr="0070463A" w14:paraId="3E4C2EF0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81846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C0C76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AE4A1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1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5CB9A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/F</w:t>
            </w:r>
          </w:p>
        </w:tc>
      </w:tr>
      <w:tr w:rsidR="0070463A" w:rsidRPr="0070463A" w14:paraId="0963FB07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B1882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C1074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40F0B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1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6009C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A</w:t>
            </w:r>
          </w:p>
        </w:tc>
      </w:tr>
      <w:tr w:rsidR="0070463A" w:rsidRPr="0070463A" w14:paraId="4FCDA921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A1E5F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FF942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E2DC0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1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1FE62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G/E/D</w:t>
            </w:r>
          </w:p>
        </w:tc>
      </w:tr>
      <w:tr w:rsidR="0070463A" w:rsidRPr="0070463A" w14:paraId="452E5C98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DE48F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A19D0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12981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1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062B10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K/E/D/N</w:t>
            </w:r>
          </w:p>
        </w:tc>
      </w:tr>
      <w:tr w:rsidR="0070463A" w:rsidRPr="0070463A" w14:paraId="3132FD04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A3012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6FBEA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F31C0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3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8764C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K/N</w:t>
            </w:r>
          </w:p>
        </w:tc>
      </w:tr>
      <w:tr w:rsidR="0070463A" w:rsidRPr="0070463A" w14:paraId="5609FD97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C21558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DBC68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5D289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3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EB6EE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W/R</w:t>
            </w:r>
          </w:p>
        </w:tc>
      </w:tr>
      <w:tr w:rsidR="0070463A" w:rsidRPr="0070463A" w14:paraId="2B7FAA9D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525EC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09BDD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C5F0D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4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B590C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F/V</w:t>
            </w:r>
          </w:p>
        </w:tc>
      </w:tr>
      <w:tr w:rsidR="0070463A" w:rsidRPr="0070463A" w14:paraId="6E80FE45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C102B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92948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58DBA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4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EF82F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Q/R</w:t>
            </w:r>
          </w:p>
        </w:tc>
      </w:tr>
      <w:tr w:rsidR="0070463A" w:rsidRPr="0070463A" w14:paraId="1BB8044E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A79F8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9F6DE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14941A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5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6805E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Q/R/K</w:t>
            </w:r>
          </w:p>
        </w:tc>
      </w:tr>
      <w:tr w:rsidR="0070463A" w:rsidRPr="0070463A" w14:paraId="0E7B560A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89F3F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61E79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FF163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6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047EA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I/M/K</w:t>
            </w:r>
          </w:p>
        </w:tc>
      </w:tr>
      <w:tr w:rsidR="0070463A" w:rsidRPr="0070463A" w14:paraId="0C14B936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A065D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70E43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F0FC4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7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0A52B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D/N</w:t>
            </w:r>
          </w:p>
        </w:tc>
      </w:tr>
      <w:tr w:rsidR="0070463A" w:rsidRPr="0070463A" w14:paraId="2608600A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1207F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C83CC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D1C63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7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AEE15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S</w:t>
            </w:r>
          </w:p>
        </w:tc>
      </w:tr>
      <w:tr w:rsidR="0070463A" w:rsidRPr="0070463A" w14:paraId="51257E50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591C6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lastRenderedPageBreak/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A35AC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DF844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8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E3544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K/E/D/N</w:t>
            </w:r>
          </w:p>
        </w:tc>
      </w:tr>
      <w:tr w:rsidR="0070463A" w:rsidRPr="0070463A" w14:paraId="00A0544E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6B9E5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A5B92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BC252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9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EAB7F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N</w:t>
            </w:r>
          </w:p>
        </w:tc>
      </w:tr>
      <w:tr w:rsidR="0070463A" w:rsidRPr="0070463A" w14:paraId="7888C4AE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CED21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5E4DB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D9366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9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08A40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R/S</w:t>
            </w:r>
          </w:p>
        </w:tc>
      </w:tr>
      <w:tr w:rsidR="0070463A" w:rsidRPr="0070463A" w14:paraId="2DBAC1D1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1EE2CE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3CED0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5E53A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40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BCF2C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H/N</w:t>
            </w:r>
          </w:p>
        </w:tc>
      </w:tr>
      <w:tr w:rsidR="0070463A" w:rsidRPr="0070463A" w14:paraId="475848F0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AA3CA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DE4ADD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ED607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40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9B069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R/K</w:t>
            </w:r>
          </w:p>
        </w:tc>
      </w:tr>
      <w:tr w:rsidR="0070463A" w:rsidRPr="0070463A" w14:paraId="72CCD75C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0F2EB9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45CA5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7133F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50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E27C7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L/F</w:t>
            </w:r>
          </w:p>
        </w:tc>
      </w:tr>
      <w:tr w:rsidR="0070463A" w:rsidRPr="0070463A" w14:paraId="00C76C34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6EDC3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03AE5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44BA9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52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B805E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L/V</w:t>
            </w:r>
          </w:p>
        </w:tc>
      </w:tr>
      <w:tr w:rsidR="0070463A" w:rsidRPr="0070463A" w14:paraId="40721A84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8EAEF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DB8D7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CF72D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53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755CB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L/V</w:t>
            </w:r>
          </w:p>
        </w:tc>
      </w:tr>
      <w:tr w:rsidR="0070463A" w:rsidRPr="0070463A" w14:paraId="3D342C83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700B7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97512C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5E0C7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54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114FE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L/M</w:t>
            </w:r>
          </w:p>
        </w:tc>
      </w:tr>
      <w:tr w:rsidR="0070463A" w:rsidRPr="0070463A" w14:paraId="492010C3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9C694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7F411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F05AE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57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7DC4A6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/F</w:t>
            </w:r>
          </w:p>
        </w:tc>
      </w:tr>
      <w:tr w:rsidR="0070463A" w:rsidRPr="0070463A" w14:paraId="5B61FF88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2FE88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F834C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0E40F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59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DF08D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N</w:t>
            </w:r>
          </w:p>
        </w:tc>
      </w:tr>
      <w:tr w:rsidR="0070463A" w:rsidRPr="0070463A" w14:paraId="5509A0B8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94FAC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66174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E9827A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64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37281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Q/R</w:t>
            </w:r>
          </w:p>
        </w:tc>
      </w:tr>
      <w:tr w:rsidR="0070463A" w:rsidRPr="0070463A" w14:paraId="4D65665A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678CA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8CE73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90356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65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5E72C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S/N</w:t>
            </w:r>
          </w:p>
        </w:tc>
      </w:tr>
      <w:tr w:rsidR="0070463A" w:rsidRPr="0070463A" w14:paraId="311A47F9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14576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6AA41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253E9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66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ADE66C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S/N</w:t>
            </w:r>
          </w:p>
        </w:tc>
      </w:tr>
      <w:tr w:rsidR="0070463A" w:rsidRPr="0070463A" w14:paraId="3826FC60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47E73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7DCE9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6B7E1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66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D17FF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K/N</w:t>
            </w:r>
          </w:p>
        </w:tc>
      </w:tr>
      <w:tr w:rsidR="0070463A" w:rsidRPr="0070463A" w14:paraId="1CC0117C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AACB9F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669FA1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06C31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0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77673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L/F</w:t>
            </w:r>
          </w:p>
        </w:tc>
      </w:tr>
      <w:tr w:rsidR="0070463A" w:rsidRPr="0070463A" w14:paraId="5407E748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6B8DB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28DD9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C95BC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0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5D268B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L/F</w:t>
            </w:r>
          </w:p>
        </w:tc>
      </w:tr>
      <w:tr w:rsidR="0070463A" w:rsidRPr="0070463A" w14:paraId="48F344AA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4094D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9AD43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CC599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3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94AE6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A</w:t>
            </w:r>
          </w:p>
        </w:tc>
      </w:tr>
      <w:tr w:rsidR="0070463A" w:rsidRPr="0070463A" w14:paraId="50B8DC45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9DFDC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1DBB3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6A3495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4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140DF0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A</w:t>
            </w:r>
          </w:p>
        </w:tc>
      </w:tr>
      <w:tr w:rsidR="0070463A" w:rsidRPr="0070463A" w14:paraId="68A4401A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E71CE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4CC1F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2B9870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4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27E0C21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S/N</w:t>
            </w:r>
          </w:p>
        </w:tc>
      </w:tr>
      <w:tr w:rsidR="0070463A" w:rsidRPr="0070463A" w14:paraId="5AE1F07F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3C17D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6C3AC6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178E5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5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BC10E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H/R</w:t>
            </w:r>
          </w:p>
        </w:tc>
      </w:tr>
      <w:tr w:rsidR="0070463A" w:rsidRPr="0070463A" w14:paraId="5C0E6CE9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8D40BE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D99FF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Week 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DABB0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3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45850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W/*</w:t>
            </w:r>
          </w:p>
        </w:tc>
      </w:tr>
      <w:tr w:rsidR="0070463A" w:rsidRPr="0070463A" w14:paraId="1B09D964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75060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751D2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Week 16 Retes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EC1624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5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B1A4D0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T/P</w:t>
            </w:r>
          </w:p>
        </w:tc>
      </w:tr>
      <w:tr w:rsidR="0070463A" w:rsidRPr="0070463A" w14:paraId="3C32D237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E58E9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9D339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Week 16 Retes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D0184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5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40CE2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S/A</w:t>
            </w:r>
          </w:p>
        </w:tc>
      </w:tr>
      <w:tr w:rsidR="0070463A" w:rsidRPr="0070463A" w14:paraId="42DE1F8A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B76C7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C8B49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DC5213B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98B17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Q/K</w:t>
            </w:r>
          </w:p>
        </w:tc>
      </w:tr>
      <w:tr w:rsidR="0070463A" w:rsidRPr="0070463A" w14:paraId="1BD00B3F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6CD93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D5AB8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23569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2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BE40F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L/M</w:t>
            </w:r>
          </w:p>
        </w:tc>
      </w:tr>
      <w:tr w:rsidR="0070463A" w:rsidRPr="0070463A" w14:paraId="74229065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4C217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AD9BB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3AA2A0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9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7DBF5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S/N</w:t>
            </w:r>
          </w:p>
        </w:tc>
      </w:tr>
      <w:tr w:rsidR="0070463A" w:rsidRPr="0070463A" w14:paraId="01674209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0A7597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4E084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A097A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5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E7F321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G/V</w:t>
            </w:r>
          </w:p>
        </w:tc>
      </w:tr>
      <w:tr w:rsidR="0070463A" w:rsidRPr="0070463A" w14:paraId="045944DD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5D0F4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20505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B60EE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44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66F88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R/L</w:t>
            </w:r>
          </w:p>
        </w:tc>
      </w:tr>
      <w:tr w:rsidR="0070463A" w:rsidRPr="0070463A" w14:paraId="3296862F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FB38263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lastRenderedPageBreak/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9E015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CA5ECF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45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80F728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/C</w:t>
            </w:r>
          </w:p>
        </w:tc>
      </w:tr>
      <w:tr w:rsidR="0070463A" w:rsidRPr="0070463A" w14:paraId="4A40286C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3A68BF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5398B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1630C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49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59C74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Y/*</w:t>
            </w:r>
          </w:p>
        </w:tc>
      </w:tr>
      <w:tr w:rsidR="0070463A" w:rsidRPr="0070463A" w14:paraId="0DA56776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A5B817E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83727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CB728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2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F5BEC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Q/H</w:t>
            </w:r>
          </w:p>
        </w:tc>
      </w:tr>
      <w:tr w:rsidR="0070463A" w:rsidRPr="0070463A" w14:paraId="0D725012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7EDB0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A682F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FB70F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7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29536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F/S</w:t>
            </w:r>
          </w:p>
        </w:tc>
      </w:tr>
      <w:tr w:rsidR="0070463A" w:rsidRPr="0070463A" w14:paraId="6DDC03A4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768359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99F21A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E9CA8D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77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0C6DC5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A/T</w:t>
            </w:r>
          </w:p>
        </w:tc>
      </w:tr>
      <w:tr w:rsidR="0070463A" w:rsidRPr="0070463A" w14:paraId="50F5A8D3" w14:textId="77777777" w:rsidTr="0030183F">
        <w:trPr>
          <w:trHeight w:val="27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C84AC21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8CC4A12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B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429DCF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57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ACDF0C" w14:textId="77777777" w:rsidR="0070463A" w:rsidRPr="0070463A" w:rsidRDefault="0070463A" w:rsidP="0070463A">
            <w:pPr>
              <w:spacing w:line="480" w:lineRule="auto"/>
              <w:rPr>
                <w:color w:val="000000"/>
                <w14:ligatures w14:val="none"/>
              </w:rPr>
            </w:pPr>
            <w:r w:rsidRPr="0070463A">
              <w:rPr>
                <w:color w:val="000000"/>
                <w14:ligatures w14:val="none"/>
              </w:rPr>
              <w:t>L/P</w:t>
            </w:r>
          </w:p>
        </w:tc>
      </w:tr>
    </w:tbl>
    <w:p w14:paraId="7B5A7BD8" w14:textId="77777777" w:rsidR="0070463A" w:rsidRPr="0070463A" w:rsidRDefault="0070463A" w:rsidP="0070463A">
      <w:pPr>
        <w:tabs>
          <w:tab w:val="left" w:pos="360"/>
        </w:tabs>
        <w:spacing w:before="60" w:after="240" w:line="480" w:lineRule="auto"/>
        <w:contextualSpacing/>
        <w:rPr>
          <w:rFonts w:ascii="Times New Roman" w:eastAsia="Times New Roman" w:hAnsi="Times New Roman" w:cs="Times New Roman"/>
          <w:color w:val="000000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color w:val="000000"/>
          <w:kern w:val="0"/>
          <w:szCs w:val="20"/>
          <w:lang w:eastAsia="en-GB"/>
          <w14:ligatures w14:val="none"/>
        </w:rPr>
        <w:t>BL, baseline; *indicates a stop codon.</w:t>
      </w:r>
    </w:p>
    <w:p w14:paraId="173756C3" w14:textId="77777777" w:rsid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</w:p>
    <w:p w14:paraId="594DFB76" w14:textId="41083136" w:rsidR="00F14405" w:rsidRDefault="00F14405">
      <w:pPr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  <w:br w:type="page"/>
      </w:r>
    </w:p>
    <w:p w14:paraId="6ED758A4" w14:textId="03F375AD" w:rsidR="00F14405" w:rsidRPr="00F14405" w:rsidRDefault="00F14405" w:rsidP="00F14405">
      <w:pPr>
        <w:rPr>
          <w:rFonts w:ascii="Times New Roman" w:hAnsi="Times New Roman" w:cs="Times New Roman"/>
          <w:b/>
        </w:rPr>
      </w:pPr>
      <w:r w:rsidRPr="00F14405">
        <w:rPr>
          <w:rFonts w:ascii="Times New Roman" w:hAnsi="Times New Roman" w:cs="Times New Roman"/>
          <w:b/>
        </w:rPr>
        <w:lastRenderedPageBreak/>
        <w:t xml:space="preserve">Supplementary Table 5. Prevalence of TAB and ZAB </w:t>
      </w:r>
      <w:r>
        <w:rPr>
          <w:rFonts w:ascii="Times New Roman" w:hAnsi="Times New Roman" w:cs="Times New Roman"/>
          <w:b/>
        </w:rPr>
        <w:t>S</w:t>
      </w:r>
      <w:r w:rsidRPr="00F14405">
        <w:rPr>
          <w:rFonts w:ascii="Times New Roman" w:hAnsi="Times New Roman" w:cs="Times New Roman"/>
          <w:b/>
        </w:rPr>
        <w:t xml:space="preserve">ignature </w:t>
      </w:r>
      <w:r>
        <w:rPr>
          <w:rFonts w:ascii="Times New Roman" w:hAnsi="Times New Roman" w:cs="Times New Roman"/>
          <w:b/>
        </w:rPr>
        <w:t>R</w:t>
      </w:r>
      <w:r w:rsidRPr="00F14405">
        <w:rPr>
          <w:rFonts w:ascii="Times New Roman" w:hAnsi="Times New Roman" w:cs="Times New Roman"/>
          <w:b/>
        </w:rPr>
        <w:t xml:space="preserve">esidues in </w:t>
      </w:r>
      <w:r>
        <w:rPr>
          <w:rFonts w:ascii="Times New Roman" w:hAnsi="Times New Roman" w:cs="Times New Roman"/>
          <w:b/>
        </w:rPr>
        <w:t>C</w:t>
      </w:r>
      <w:r w:rsidRPr="00F14405">
        <w:rPr>
          <w:rFonts w:ascii="Times New Roman" w:hAnsi="Times New Roman" w:cs="Times New Roman"/>
          <w:b/>
        </w:rPr>
        <w:t xml:space="preserve">lonal </w:t>
      </w:r>
      <w:r>
        <w:rPr>
          <w:rFonts w:ascii="Times New Roman" w:hAnsi="Times New Roman" w:cs="Times New Roman"/>
          <w:b/>
        </w:rPr>
        <w:t>B</w:t>
      </w:r>
      <w:r w:rsidRPr="00F14405">
        <w:rPr>
          <w:rFonts w:ascii="Times New Roman" w:hAnsi="Times New Roman" w:cs="Times New Roman"/>
          <w:b/>
        </w:rPr>
        <w:t xml:space="preserve">aseline ENV </w:t>
      </w:r>
      <w:r>
        <w:rPr>
          <w:rFonts w:ascii="Times New Roman" w:hAnsi="Times New Roman" w:cs="Times New Roman"/>
          <w:b/>
        </w:rPr>
        <w:t>S</w:t>
      </w:r>
      <w:r w:rsidRPr="00F14405">
        <w:rPr>
          <w:rFonts w:ascii="Times New Roman" w:hAnsi="Times New Roman" w:cs="Times New Roman"/>
          <w:b/>
        </w:rPr>
        <w:t>equences from Participant 1</w:t>
      </w:r>
    </w:p>
    <w:tbl>
      <w:tblPr>
        <w:tblStyle w:val="Table"/>
        <w:tblW w:w="963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800"/>
        <w:gridCol w:w="783"/>
        <w:gridCol w:w="697"/>
        <w:gridCol w:w="661"/>
        <w:gridCol w:w="727"/>
        <w:gridCol w:w="727"/>
        <w:gridCol w:w="758"/>
        <w:gridCol w:w="624"/>
        <w:gridCol w:w="742"/>
        <w:gridCol w:w="742"/>
        <w:gridCol w:w="742"/>
        <w:gridCol w:w="742"/>
        <w:gridCol w:w="889"/>
      </w:tblGrid>
      <w:tr w:rsidR="00F14405" w:rsidRPr="00F14405" w14:paraId="14F0DDB3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08137" w14:textId="77777777" w:rsidR="00F14405" w:rsidRPr="00F14405" w:rsidRDefault="00F14405" w:rsidP="00DF3FD1">
            <w:pPr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43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9FBB7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F14405">
              <w:rPr>
                <w:b/>
                <w:color w:val="000000"/>
                <w:sz w:val="24"/>
                <w:szCs w:val="24"/>
              </w:rPr>
              <w:t>TAB</w:t>
            </w:r>
          </w:p>
        </w:tc>
        <w:tc>
          <w:tcPr>
            <w:tcW w:w="448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DA6210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F14405">
              <w:rPr>
                <w:b/>
                <w:color w:val="000000"/>
                <w:sz w:val="24"/>
                <w:szCs w:val="24"/>
              </w:rPr>
              <w:t>ZAB</w:t>
            </w:r>
          </w:p>
        </w:tc>
      </w:tr>
      <w:tr w:rsidR="00F14405" w:rsidRPr="00F14405" w14:paraId="7582E47D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5E65A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31218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E10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9DEE3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I10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87ED6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I2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86AAEA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A28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79E50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Y31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612B98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F353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D23977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T6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35C81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L17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08547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T32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5A20C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D32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D69B79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H33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75E21" w14:textId="77777777" w:rsidR="00F14405" w:rsidRPr="00F14405" w:rsidRDefault="00F14405" w:rsidP="00DF3FD1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b/>
                <w:color w:val="000000"/>
                <w:sz w:val="22"/>
                <w:szCs w:val="22"/>
              </w:rPr>
              <w:t>332 Glycan</w:t>
            </w:r>
          </w:p>
        </w:tc>
      </w:tr>
      <w:tr w:rsidR="00F14405" w:rsidRPr="00F14405" w14:paraId="69CDF4ED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47AB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44FC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5D0A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2491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B00E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F4A7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8337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8BF2B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EC1C9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10D3B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96388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030C8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04521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2918E615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A074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53CA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5A08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D03A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32ED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88EB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7436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312F6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F4D86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1F2B5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CF1B8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5FB8E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44310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509762E0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F6AA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A626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DE0E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B10A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AE31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6859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0512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55B70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5AA06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C87B6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327B5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B3053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DCAAF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21ABDCD9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91E8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574F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40F1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4323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70C5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0834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9EED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EBE3E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93DBA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5F813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ED277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10168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3D6DD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479C59F3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4418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2C9F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9B34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ED83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9D61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783B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5601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6362C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D1A77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12500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95078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4F21A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CB12C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2B91951C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38A3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9DF4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89B3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650D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7F7C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8BB6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9FD8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3F730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2D286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7445E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AB394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C19B7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75AD9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6E7402E5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2147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6C82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A6F1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4B22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3521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21B7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4AAE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BC3CE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782DA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7B1B3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CF900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D62DB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A4D45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2FD6CF55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008D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037D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ADFD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9FF7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95EB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2F24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4CA2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7B535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3A0EE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5A478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77B65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9A80A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46026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4A41F365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CC64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F467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F37A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77F4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B813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814F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7F07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60BE5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725FE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D4F98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75921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73A68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C9294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42304291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338AA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1BCD4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60083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E5FDA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02C3A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D747A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A4A21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CABDB7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DCD446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C83D26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DEABB9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6EDF01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6DFA83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48E7B323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67962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B9418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D4158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0CB14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B665B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26B59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D41AC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4D4591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729CAD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F159E2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12266A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589F53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E525CB" w14:textId="77777777" w:rsidR="00F14405" w:rsidRPr="00F14405" w:rsidRDefault="00F14405" w:rsidP="00DF3FD1">
            <w:pPr>
              <w:rPr>
                <w:b/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3C5BCB68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0301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29FA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4934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2E62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369F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3EFE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686D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4EF85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99D11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F7FF2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046F2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29324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7A214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4F68CD49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71F1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1563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4EB5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582B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5322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0C89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B65C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8D3E8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A42E0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85FDB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61FF3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879B6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61578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7DA068D8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8362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308D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78F5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35FB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BB82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4DE1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86F4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527BC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63012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2FB45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266DE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524FB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CA014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6835BB7F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3151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BE48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BB19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9BD4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0617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8872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6748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B06AA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F96BA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A4BD3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FBD10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8DEE0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F1542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63DD6878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6EFD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C233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F9E4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773C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0F09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B524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17F0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E34A1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9F568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C7A65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45A9C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8F246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73D5C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5958ACCD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DA56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E2F4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8F47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63C4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2B7E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7290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CA6B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94796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02EDE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6D0C8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85B86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005E2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29A98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550D0BA1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A26B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D08F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D993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B904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A973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8AF6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E4E7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145C8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2F981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E98DE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F5CCE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C3A38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65161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28C47460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3FDD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D556E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3256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F462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2F63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BC69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D597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2D9A8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8CCE6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D8390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11F24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87807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58B27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7A868323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1503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FBA9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6979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32A9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4CFE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96301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8084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62BA1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8957C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F91DD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FADC4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E196D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638F8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6DE6C7FA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1C60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7058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C307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B001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F768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302C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DFE5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93CB2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E4F50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97F87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22A8B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AE7D7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1139E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112418F2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2AE1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D945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02A8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CC9A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1A7A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94ED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174A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A5048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AAC0E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B710F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11E22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1D4AD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CC995B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710CFDFA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DAA1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24A2F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4B82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98A2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6002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0363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D1E0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E6773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78766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63768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C717D3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E9BA0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92066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  <w:tr w:rsidR="00F14405" w:rsidRPr="00F14405" w14:paraId="616BD0A5" w14:textId="77777777" w:rsidTr="00F14405">
        <w:trPr>
          <w:trHeight w:val="282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84820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3A11C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86C76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5DB09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0BEE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7E36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BD7A2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C4D4D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5E4895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134C27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5D4DB4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7AF4EA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129F08" w14:textId="77777777" w:rsidR="00F14405" w:rsidRPr="00F14405" w:rsidRDefault="00F14405" w:rsidP="00DF3FD1">
            <w:pPr>
              <w:rPr>
                <w:color w:val="000000"/>
                <w:sz w:val="22"/>
                <w:szCs w:val="22"/>
              </w:rPr>
            </w:pPr>
            <w:r w:rsidRPr="00F14405">
              <w:rPr>
                <w:color w:val="000000"/>
                <w:sz w:val="22"/>
                <w:szCs w:val="22"/>
              </w:rPr>
              <w:t>NLS</w:t>
            </w:r>
          </w:p>
        </w:tc>
      </w:tr>
    </w:tbl>
    <w:p w14:paraId="00302283" w14:textId="77777777" w:rsidR="00F14405" w:rsidRDefault="00F14405" w:rsidP="00F14405">
      <w:pPr>
        <w:rPr>
          <w:rFonts w:ascii="Times New Roman" w:hAnsi="Times New Roman" w:cs="Times New Roman"/>
        </w:rPr>
      </w:pPr>
    </w:p>
    <w:p w14:paraId="1E5DC3D5" w14:textId="25DF5638" w:rsidR="00F14405" w:rsidRPr="00F14405" w:rsidRDefault="00F14405" w:rsidP="00F14405">
      <w:pPr>
        <w:rPr>
          <w:rFonts w:ascii="Times New Roman" w:hAnsi="Times New Roman" w:cs="Times New Roman"/>
        </w:rPr>
      </w:pP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ENV, envelope; TAB, </w:t>
      </w: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teropavimab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; ZAB, </w:t>
      </w: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zinlirvimab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.</w:t>
      </w:r>
    </w:p>
    <w:p w14:paraId="589529E9" w14:textId="6D75B7A4" w:rsidR="00F14405" w:rsidRPr="0070463A" w:rsidRDefault="00F14405" w:rsidP="00F14405">
      <w:pPr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  <w:sectPr w:rsidR="00F14405" w:rsidRPr="0070463A" w:rsidSect="0070463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14405">
        <w:rPr>
          <w:rFonts w:ascii="Times New Roman" w:eastAsia="Times New Roman" w:hAnsi="Times New Roman" w:cs="Times New Roman"/>
          <w:b/>
          <w:kern w:val="0"/>
          <w:lang w:val="en-GB" w:eastAsia="en-GB"/>
          <w14:ligatures w14:val="none"/>
        </w:rPr>
        <w:br w:type="page"/>
      </w:r>
    </w:p>
    <w:p w14:paraId="1FB4D096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lastRenderedPageBreak/>
        <w:t xml:space="preserve">Supplementary Figure 1: Phase 1b Study Design and Efficacy Outcomes </w:t>
      </w:r>
    </w:p>
    <w:p w14:paraId="76B2C17D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noProof/>
          <w:kern w:val="0"/>
          <w:szCs w:val="20"/>
          <w:lang w:eastAsia="en-GB"/>
          <w14:ligatures w14:val="none"/>
        </w:rPr>
        <w:drawing>
          <wp:inline distT="0" distB="0" distL="0" distR="0" wp14:anchorId="53CD0D08" wp14:editId="7F15BAD0">
            <wp:extent cx="8039481" cy="2742793"/>
            <wp:effectExtent l="0" t="0" r="0" b="0"/>
            <wp:docPr id="10006" name="Picture 10006" descr="A computer screen sho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6" name="Picture 10006" descr="A computer screen shot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39481" cy="2742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5BEB0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GB"/>
          <w14:ligatures w14:val="none"/>
        </w:rPr>
        <w:t>a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Previous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VF was allowed if participants were VS (HIV-1 RNA &lt;50 copies/mL) for ≥18 months prior to screening.</w:t>
      </w:r>
    </w:p>
    <w:p w14:paraId="51613D87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GB"/>
          <w14:ligatures w14:val="none"/>
        </w:rPr>
        <w:t>b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bNAb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susceptibility defined as an IC</w:t>
      </w:r>
      <w:r w:rsidRPr="0070463A">
        <w:rPr>
          <w:rFonts w:ascii="Times New Roman" w:eastAsia="Times New Roman" w:hAnsi="Times New Roman" w:cs="Times New Roman"/>
          <w:kern w:val="0"/>
          <w:szCs w:val="20"/>
          <w:vertAlign w:val="subscript"/>
          <w:lang w:eastAsia="en-GB"/>
          <w14:ligatures w14:val="none"/>
        </w:rPr>
        <w:t>90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≤2 μg/mL by </w:t>
      </w: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PhenoSense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GB"/>
          <w14:ligatures w14:val="none"/>
        </w:rPr>
        <w:t>®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mAb Assay (Monogram Biosciences).</w:t>
      </w:r>
    </w:p>
    <w:p w14:paraId="1A824AD9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GB"/>
          <w14:ligatures w14:val="none"/>
        </w:rPr>
        <w:t>c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At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Week 26, all participants restarted their previous ART regimen and follow-up continued to Week 52.</w:t>
      </w:r>
    </w:p>
    <w:p w14:paraId="137E2267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GB"/>
          <w14:ligatures w14:val="none"/>
        </w:rPr>
        <w:t>d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One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participant withdrew prior to receiving complete study regimen and was excluded from the efficacy analysis.</w:t>
      </w:r>
    </w:p>
    <w:p w14:paraId="68FA8C67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GB"/>
          <w14:ligatures w14:val="none"/>
        </w:rPr>
        <w:t>e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One participant withdrew for reasons other than adverse event/death or lack of efficacy at Week 12, with last on study HIV-1 RNA &lt;50 c/mL before restarting oral ART. </w:t>
      </w:r>
    </w:p>
    <w:p w14:paraId="6EE93417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vertAlign w:val="superscript"/>
          <w:lang w:eastAsia="en-GB"/>
          <w14:ligatures w14:val="none"/>
        </w:rPr>
        <w:t>f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One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participant restarted ART prior to Week 26 due to protocol violation (chronic hepatitis B virus) and was excluded from efficacy analyses. </w:t>
      </w:r>
    </w:p>
    <w:p w14:paraId="03804D0C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lastRenderedPageBreak/>
        <w:t xml:space="preserve">ART, antiretroviral therapy; </w:t>
      </w: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bNAb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, broadly neutralizing antibodies; c/mL, copies/mL; FDA, Food &amp; Drug Administration; IC</w:t>
      </w:r>
      <w:r w:rsidRPr="0070463A">
        <w:rPr>
          <w:rFonts w:ascii="Times New Roman" w:eastAsia="Times New Roman" w:hAnsi="Times New Roman" w:cs="Times New Roman"/>
          <w:kern w:val="0"/>
          <w:szCs w:val="20"/>
          <w:vertAlign w:val="subscript"/>
          <w:lang w:eastAsia="en-GB"/>
          <w14:ligatures w14:val="none"/>
        </w:rPr>
        <w:t>90</w:t>
      </w: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, 90% inhibitory concentration; LEN, </w:t>
      </w: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lenacapavir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; mAb, monoclonal antibody; R, randomization; TAB, </w:t>
      </w: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teropavimab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; VF, virologic failure; VS, virologic suppression; ZAB, </w:t>
      </w:r>
      <w:proofErr w:type="spellStart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zinlirvimab</w:t>
      </w:r>
      <w:proofErr w:type="spellEnd"/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>.</w:t>
      </w: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br w:type="page"/>
      </w:r>
    </w:p>
    <w:p w14:paraId="6C186E0B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lastRenderedPageBreak/>
        <w:t>Supplementary Figure 2. ENV Baseline and Post-Baseline Amino Acid Sequence Alignment for Each Participant</w:t>
      </w:r>
    </w:p>
    <w:p w14:paraId="00428E0B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>Participant 1:</w:t>
      </w:r>
    </w:p>
    <w:p w14:paraId="144FDACB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 </w:t>
      </w:r>
      <w:r w:rsidRPr="0070463A">
        <w:rPr>
          <w:rFonts w:ascii="Times New Roman" w:eastAsia="Times New Roman" w:hAnsi="Times New Roman" w:cs="Times New Roman"/>
          <w:b/>
          <w:noProof/>
          <w:kern w:val="0"/>
          <w:szCs w:val="20"/>
          <w:lang w:eastAsia="en-GB"/>
          <w14:ligatures w14:val="none"/>
        </w:rPr>
        <w:drawing>
          <wp:inline distT="0" distB="0" distL="0" distR="0" wp14:anchorId="6AA633E3" wp14:editId="7DFC296A">
            <wp:extent cx="7092937" cy="4838700"/>
            <wp:effectExtent l="0" t="0" r="0" b="0"/>
            <wp:docPr id="10007" name="Picture 10007" descr="A white background with black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7" name="Picture 10007" descr="A white background with black and white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92937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96A53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lastRenderedPageBreak/>
        <w:t>Participant 2:</w:t>
      </w:r>
    </w:p>
    <w:p w14:paraId="70C0CC6B" w14:textId="77777777" w:rsid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noProof/>
          <w:kern w:val="0"/>
          <w:szCs w:val="20"/>
          <w:lang w:val="en-GB" w:eastAsia="en-GB"/>
          <w14:ligatures w14:val="none"/>
        </w:rPr>
        <w:drawing>
          <wp:inline distT="0" distB="0" distL="0" distR="0" wp14:anchorId="70E70896" wp14:editId="4DCDCFBA">
            <wp:extent cx="7671460" cy="4571669"/>
            <wp:effectExtent l="0" t="0" r="0" b="0"/>
            <wp:docPr id="10008" name="Picture 10008" descr="A white background with many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8" name="Picture 10008" descr="A white background with many lines&#10;&#10;AI-generated content may be incorrect."/>
                    <pic:cNvPicPr/>
                  </pic:nvPicPr>
                  <pic:blipFill>
                    <a:blip r:embed="rId6"/>
                    <a:srcRect l="1900"/>
                    <a:stretch/>
                  </pic:blipFill>
                  <pic:spPr>
                    <a:xfrm>
                      <a:off x="0" y="0"/>
                      <a:ext cx="7671460" cy="4571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1E6E9" w14:textId="77777777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</w:p>
    <w:p w14:paraId="2F6F2839" w14:textId="77777777" w:rsidR="0070463A" w:rsidRPr="0070463A" w:rsidRDefault="0070463A" w:rsidP="0070463A">
      <w:pPr>
        <w:tabs>
          <w:tab w:val="left" w:pos="3862"/>
        </w:tabs>
        <w:spacing w:after="0" w:line="48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</w:p>
    <w:p w14:paraId="56A362D3" w14:textId="244367DC" w:rsidR="0070463A" w:rsidRPr="0070463A" w:rsidRDefault="0070463A" w:rsidP="0070463A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b/>
          <w:noProof/>
          <w:kern w:val="0"/>
          <w:szCs w:val="20"/>
          <w:lang w:val="en-GB" w:eastAsia="en-GB"/>
          <w14:ligatures w14:val="none"/>
        </w:rPr>
        <w:lastRenderedPageBreak/>
        <w:drawing>
          <wp:anchor distT="0" distB="0" distL="114300" distR="114300" simplePos="0" relativeHeight="251658240" behindDoc="0" locked="0" layoutInCell="1" allowOverlap="1" wp14:anchorId="6809E8B4" wp14:editId="649C46D7">
            <wp:simplePos x="0" y="0"/>
            <wp:positionH relativeFrom="margin">
              <wp:posOffset>0</wp:posOffset>
            </wp:positionH>
            <wp:positionV relativeFrom="paragraph">
              <wp:posOffset>351155</wp:posOffset>
            </wp:positionV>
            <wp:extent cx="7420610" cy="4187825"/>
            <wp:effectExtent l="0" t="0" r="0" b="0"/>
            <wp:wrapTopAndBottom/>
            <wp:docPr id="10009" name="Picture 10009" descr="A close up of a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9" name="Picture 10009" descr="A close up of a text&#10;&#10;AI-generated content may be incorrect."/>
                    <pic:cNvPicPr/>
                  </pic:nvPicPr>
                  <pic:blipFill>
                    <a:blip r:embed="rId7"/>
                    <a:srcRect l="1200" t="1400" b="3700"/>
                    <a:stretch/>
                  </pic:blipFill>
                  <pic:spPr>
                    <a:xfrm>
                      <a:off x="0" y="0"/>
                      <a:ext cx="742061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 xml:space="preserve">Participant </w:t>
      </w:r>
      <w:r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>3</w:t>
      </w:r>
      <w:r w:rsidRPr="0070463A">
        <w:rPr>
          <w:rFonts w:ascii="Times New Roman" w:eastAsia="Times New Roman" w:hAnsi="Times New Roman" w:cs="Times New Roman"/>
          <w:b/>
          <w:kern w:val="0"/>
          <w:szCs w:val="20"/>
          <w:lang w:eastAsia="en-GB"/>
          <w14:ligatures w14:val="none"/>
        </w:rPr>
        <w:t>:</w:t>
      </w:r>
    </w:p>
    <w:p w14:paraId="03C45F62" w14:textId="5A569C31" w:rsidR="0070463A" w:rsidRPr="0070463A" w:rsidRDefault="0070463A" w:rsidP="0070463A">
      <w:pPr>
        <w:spacing w:after="0" w:line="360" w:lineRule="auto"/>
        <w:rPr>
          <w:rFonts w:ascii="Times New Roman" w:eastAsia="Times New Roman" w:hAnsi="Times New Roman" w:cs="Times New Roman"/>
          <w:kern w:val="0"/>
          <w:szCs w:val="20"/>
          <w:lang w:val="en-GB"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Variants are with a prevalence &gt;15% are displayed. Ambiguous amino acids are denoted by “X”. Stretch of "X" from position 117-135 in Participant 1 Week 16 retest sequence denotes insufficient coverage at these positions. A description of each ambiguous amino acid is included in Supplementary Table 4. </w:t>
      </w:r>
    </w:p>
    <w:p w14:paraId="65728577" w14:textId="48F422C3" w:rsidR="00CC6BAC" w:rsidRDefault="0070463A" w:rsidP="0070463A">
      <w:pPr>
        <w:spacing w:after="0" w:line="360" w:lineRule="auto"/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</w:pPr>
      <w:r w:rsidRPr="0070463A"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  <w:t xml:space="preserve">ENV, envelope; BL, baseline. </w:t>
      </w:r>
    </w:p>
    <w:p w14:paraId="7281FF87" w14:textId="77777777" w:rsidR="00F14405" w:rsidRDefault="00F14405" w:rsidP="00F14405">
      <w:pPr>
        <w:rPr>
          <w:rFonts w:ascii="Times New Roman" w:hAnsi="Times New Roman" w:cs="Times New Roman"/>
          <w:b/>
        </w:rPr>
        <w:sectPr w:rsidR="00F14405" w:rsidSect="007046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9DCC87" w14:textId="3C70933A" w:rsidR="00F14405" w:rsidRPr="00F14405" w:rsidRDefault="00F14405" w:rsidP="00F14405">
      <w:pPr>
        <w:rPr>
          <w:rFonts w:ascii="Times New Roman" w:hAnsi="Times New Roman" w:cs="Times New Roman"/>
          <w:b/>
        </w:rPr>
      </w:pPr>
      <w:r w:rsidRPr="00F14405">
        <w:rPr>
          <w:rFonts w:ascii="Times New Roman" w:hAnsi="Times New Roman" w:cs="Times New Roman"/>
          <w:b/>
        </w:rPr>
        <w:lastRenderedPageBreak/>
        <w:t xml:space="preserve">Supplementary Figure 3. Phylogenetic </w:t>
      </w:r>
      <w:r>
        <w:rPr>
          <w:rFonts w:ascii="Times New Roman" w:hAnsi="Times New Roman" w:cs="Times New Roman"/>
          <w:b/>
        </w:rPr>
        <w:t>A</w:t>
      </w:r>
      <w:r w:rsidRPr="00F14405">
        <w:rPr>
          <w:rFonts w:ascii="Times New Roman" w:hAnsi="Times New Roman" w:cs="Times New Roman"/>
          <w:b/>
        </w:rPr>
        <w:t xml:space="preserve">nalysis of </w:t>
      </w:r>
      <w:r>
        <w:rPr>
          <w:rFonts w:ascii="Times New Roman" w:hAnsi="Times New Roman" w:cs="Times New Roman"/>
          <w:b/>
        </w:rPr>
        <w:t>C</w:t>
      </w:r>
      <w:r w:rsidRPr="00F14405">
        <w:rPr>
          <w:rFonts w:ascii="Times New Roman" w:hAnsi="Times New Roman" w:cs="Times New Roman"/>
          <w:b/>
        </w:rPr>
        <w:t xml:space="preserve">lonal </w:t>
      </w:r>
      <w:r>
        <w:rPr>
          <w:rFonts w:ascii="Times New Roman" w:hAnsi="Times New Roman" w:cs="Times New Roman"/>
          <w:b/>
        </w:rPr>
        <w:t>B</w:t>
      </w:r>
      <w:r w:rsidRPr="00F14405">
        <w:rPr>
          <w:rFonts w:ascii="Times New Roman" w:hAnsi="Times New Roman" w:cs="Times New Roman"/>
          <w:b/>
        </w:rPr>
        <w:t xml:space="preserve">aseline and the Week 16 and Week 16 Retest ENV </w:t>
      </w:r>
      <w:r>
        <w:rPr>
          <w:rFonts w:ascii="Times New Roman" w:hAnsi="Times New Roman" w:cs="Times New Roman"/>
          <w:b/>
        </w:rPr>
        <w:t>S</w:t>
      </w:r>
      <w:r w:rsidRPr="00F14405">
        <w:rPr>
          <w:rFonts w:ascii="Times New Roman" w:hAnsi="Times New Roman" w:cs="Times New Roman"/>
          <w:b/>
        </w:rPr>
        <w:t>equences from Participant 1.</w:t>
      </w:r>
    </w:p>
    <w:p w14:paraId="1BBC0EB8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188D5AC0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  <w:r w:rsidRPr="00F14405">
        <w:rPr>
          <w:rFonts w:ascii="Times New Roman" w:hAnsi="Times New Roman" w:cs="Times New Roman"/>
          <w:b/>
        </w:rPr>
        <w:t>A)</w:t>
      </w:r>
    </w:p>
    <w:p w14:paraId="01DF2A2E" w14:textId="77777777" w:rsidR="00F14405" w:rsidRPr="00F14405" w:rsidRDefault="00F14405" w:rsidP="00F14405">
      <w:pPr>
        <w:rPr>
          <w:rFonts w:ascii="Times New Roman" w:hAnsi="Times New Roman" w:cs="Times New Roman"/>
        </w:rPr>
      </w:pPr>
      <w:r w:rsidRPr="00F14405">
        <w:rPr>
          <w:rFonts w:ascii="Times New Roman" w:hAnsi="Times New Roman" w:cs="Times New Roman"/>
          <w:noProof/>
        </w:rPr>
        <w:drawing>
          <wp:inline distT="0" distB="0" distL="0" distR="0" wp14:anchorId="0C72DAB0" wp14:editId="630278AC">
            <wp:extent cx="4625340" cy="4625340"/>
            <wp:effectExtent l="0" t="0" r="0" b="0"/>
            <wp:docPr id="10000" name="Picture 1" descr="A diagram of a tre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" name="Picture 1" descr="A diagram of a tre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5340" cy="462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1E38D" w14:textId="77777777" w:rsidR="00F14405" w:rsidRPr="00F14405" w:rsidRDefault="00F14405" w:rsidP="00F14405">
      <w:pPr>
        <w:rPr>
          <w:rFonts w:ascii="Times New Roman" w:hAnsi="Times New Roman" w:cs="Times New Roman"/>
        </w:rPr>
      </w:pPr>
    </w:p>
    <w:p w14:paraId="6B6384F2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63F017E5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0CD1A042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60FDC550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028776E4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21E8C0BA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79366660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37027AAB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7528CD75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</w:p>
    <w:p w14:paraId="01870EE5" w14:textId="77777777" w:rsidR="00F14405" w:rsidRPr="00F14405" w:rsidRDefault="00F14405" w:rsidP="00F14405">
      <w:pPr>
        <w:rPr>
          <w:rFonts w:ascii="Times New Roman" w:hAnsi="Times New Roman" w:cs="Times New Roman"/>
          <w:b/>
        </w:rPr>
      </w:pPr>
      <w:r w:rsidRPr="00F14405">
        <w:rPr>
          <w:rFonts w:ascii="Times New Roman" w:hAnsi="Times New Roman" w:cs="Times New Roman"/>
          <w:b/>
        </w:rPr>
        <w:lastRenderedPageBreak/>
        <w:t>B)</w:t>
      </w:r>
    </w:p>
    <w:p w14:paraId="3553083C" w14:textId="77777777" w:rsidR="00F14405" w:rsidRPr="00F14405" w:rsidRDefault="00F14405" w:rsidP="00F14405">
      <w:pPr>
        <w:rPr>
          <w:rFonts w:ascii="Times New Roman" w:hAnsi="Times New Roman" w:cs="Times New Roman"/>
        </w:rPr>
      </w:pPr>
    </w:p>
    <w:p w14:paraId="4D6FC39C" w14:textId="77777777" w:rsidR="00F14405" w:rsidRPr="00F14405" w:rsidRDefault="00F14405" w:rsidP="00F14405">
      <w:pPr>
        <w:rPr>
          <w:rFonts w:ascii="Times New Roman" w:hAnsi="Times New Roman" w:cs="Times New Roman"/>
        </w:rPr>
      </w:pPr>
      <w:r w:rsidRPr="00F14405">
        <w:rPr>
          <w:rFonts w:ascii="Times New Roman" w:hAnsi="Times New Roman" w:cs="Times New Roman"/>
          <w:noProof/>
        </w:rPr>
        <w:drawing>
          <wp:inline distT="0" distB="0" distL="0" distR="0" wp14:anchorId="7A993830" wp14:editId="70DC394B">
            <wp:extent cx="4747260" cy="4730013"/>
            <wp:effectExtent l="0" t="0" r="0" b="0"/>
            <wp:docPr id="10001" name="Picture 10001" descr="A diagram of a number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" name="Picture 10001" descr="A diagram of a number of cell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47260" cy="4730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00688" w14:textId="77777777" w:rsidR="00F14405" w:rsidRPr="00F14405" w:rsidRDefault="00F14405" w:rsidP="00F14405">
      <w:pPr>
        <w:rPr>
          <w:rFonts w:ascii="Times New Roman" w:hAnsi="Times New Roman" w:cs="Times New Roman"/>
        </w:rPr>
      </w:pPr>
    </w:p>
    <w:p w14:paraId="22F7833F" w14:textId="77777777" w:rsidR="00F14405" w:rsidRPr="00F14405" w:rsidRDefault="00F14405" w:rsidP="00F14405">
      <w:pPr>
        <w:rPr>
          <w:rFonts w:ascii="Times New Roman" w:hAnsi="Times New Roman" w:cs="Times New Roman"/>
        </w:rPr>
      </w:pPr>
      <w:r w:rsidRPr="00F14405">
        <w:rPr>
          <w:rFonts w:ascii="Times New Roman" w:hAnsi="Times New Roman" w:cs="Times New Roman"/>
        </w:rPr>
        <w:t xml:space="preserve">Phylogenetic tree of </w:t>
      </w:r>
      <w:r w:rsidRPr="00F14405">
        <w:rPr>
          <w:rFonts w:ascii="Times New Roman" w:hAnsi="Times New Roman" w:cs="Times New Roman"/>
          <w:b/>
        </w:rPr>
        <w:t>A)</w:t>
      </w:r>
      <w:r w:rsidRPr="00F14405">
        <w:rPr>
          <w:rFonts w:ascii="Times New Roman" w:hAnsi="Times New Roman" w:cs="Times New Roman"/>
        </w:rPr>
        <w:t xml:space="preserve"> full-length ENV (HXB2 gp160 nucleotides 1-2,523) for clones C1-C24 and </w:t>
      </w:r>
      <w:r w:rsidRPr="00F14405">
        <w:rPr>
          <w:rFonts w:ascii="Times New Roman" w:hAnsi="Times New Roman" w:cs="Times New Roman"/>
          <w:b/>
        </w:rPr>
        <w:t>B)</w:t>
      </w:r>
      <w:r w:rsidRPr="00F14405">
        <w:rPr>
          <w:rFonts w:ascii="Times New Roman" w:hAnsi="Times New Roman" w:cs="Times New Roman"/>
        </w:rPr>
        <w:t xml:space="preserve"> the 994 bp stretch of ENV (HXB2 gp120 nucleotides 100–1093) for clones C1-C24 and the consensus ENV sequence obtained at the Week 16 rebound visit. The phylogenetic tree was constructed using </w:t>
      </w:r>
      <w:proofErr w:type="spellStart"/>
      <w:r w:rsidRPr="00F14405">
        <w:rPr>
          <w:rFonts w:ascii="Times New Roman" w:hAnsi="Times New Roman" w:cs="Times New Roman"/>
        </w:rPr>
        <w:t>Geneious</w:t>
      </w:r>
      <w:proofErr w:type="spellEnd"/>
      <w:r w:rsidRPr="00F14405">
        <w:rPr>
          <w:rFonts w:ascii="Times New Roman" w:hAnsi="Times New Roman" w:cs="Times New Roman"/>
        </w:rPr>
        <w:t xml:space="preserve"> Prime version 2024.0.3, employing the neighbor-joining method with the HKY substitution model.</w:t>
      </w:r>
    </w:p>
    <w:p w14:paraId="0B109E83" w14:textId="77777777" w:rsidR="00F14405" w:rsidRPr="00F14405" w:rsidRDefault="00F14405" w:rsidP="0070463A">
      <w:pPr>
        <w:spacing w:after="0" w:line="360" w:lineRule="auto"/>
        <w:rPr>
          <w:rFonts w:ascii="Times New Roman" w:eastAsia="Times New Roman" w:hAnsi="Times New Roman" w:cs="Times New Roman"/>
          <w:kern w:val="0"/>
          <w:szCs w:val="20"/>
          <w:lang w:eastAsia="en-GB"/>
          <w14:ligatures w14:val="none"/>
        </w:rPr>
      </w:pPr>
    </w:p>
    <w:sectPr w:rsidR="00F14405" w:rsidRPr="00F14405" w:rsidSect="00F1440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3A"/>
    <w:rsid w:val="0018298D"/>
    <w:rsid w:val="00304E22"/>
    <w:rsid w:val="003E6887"/>
    <w:rsid w:val="0054774D"/>
    <w:rsid w:val="0070463A"/>
    <w:rsid w:val="007A748A"/>
    <w:rsid w:val="00891DDA"/>
    <w:rsid w:val="008D25D2"/>
    <w:rsid w:val="00A604D9"/>
    <w:rsid w:val="00AE5BB6"/>
    <w:rsid w:val="00BA6678"/>
    <w:rsid w:val="00C16029"/>
    <w:rsid w:val="00C23811"/>
    <w:rsid w:val="00CC6BAC"/>
    <w:rsid w:val="00F1242E"/>
    <w:rsid w:val="00F1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F219A"/>
  <w15:chartTrackingRefBased/>
  <w15:docId w15:val="{21E865D5-3340-4221-82F7-A9D26260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6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6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6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6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6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6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6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6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6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6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6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6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63A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70463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108</Words>
  <Characters>6322</Characters>
  <Application>Microsoft Office Word</Application>
  <DocSecurity>0</DocSecurity>
  <Lines>52</Lines>
  <Paragraphs>14</Paragraphs>
  <ScaleCrop>false</ScaleCrop>
  <Company>UDG Healthcare</Company>
  <LinksUpToDate>false</LinksUpToDate>
  <CharactersWithSpaces>7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 (SB)</dc:creator>
  <cp:keywords/>
  <dc:description/>
  <cp:lastModifiedBy>Ashfield MedComms (SB)</cp:lastModifiedBy>
  <cp:revision>2</cp:revision>
  <dcterms:created xsi:type="dcterms:W3CDTF">2025-07-15T10:40:00Z</dcterms:created>
  <dcterms:modified xsi:type="dcterms:W3CDTF">2025-10-06T08:13:00Z</dcterms:modified>
</cp:coreProperties>
</file>